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43E46" w14:textId="46B65220" w:rsidR="00606E70" w:rsidRPr="00C74A81" w:rsidRDefault="002920A8" w:rsidP="00C74A81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8"/>
          <w:szCs w:val="28"/>
        </w:rPr>
      </w:pPr>
      <w:r w:rsidRPr="00C74A81">
        <w:rPr>
          <w:rFonts w:ascii="Times New Roman" w:hAnsi="Times New Roman" w:cs="Times New Roman"/>
          <w:b/>
          <w:bCs/>
          <w:sz w:val="28"/>
          <w:szCs w:val="28"/>
        </w:rPr>
        <w:t xml:space="preserve">PubMed </w:t>
      </w:r>
      <w:r w:rsidR="00BD2FB7" w:rsidRPr="00C74A81">
        <w:rPr>
          <w:rFonts w:ascii="Times New Roman" w:hAnsi="Times New Roman" w:cs="Times New Roman"/>
          <w:b/>
          <w:bCs/>
          <w:sz w:val="28"/>
          <w:szCs w:val="28"/>
        </w:rPr>
        <w:t xml:space="preserve">Search </w:t>
      </w:r>
      <w:r w:rsidR="00C74A81">
        <w:rPr>
          <w:rFonts w:ascii="Times New Roman" w:hAnsi="Times New Roman" w:cs="Times New Roman"/>
          <w:b/>
          <w:bCs/>
          <w:sz w:val="28"/>
          <w:szCs w:val="28"/>
        </w:rPr>
        <w:t>(0)</w:t>
      </w:r>
    </w:p>
    <w:p w14:paraId="32A43426" w14:textId="0241AB0A" w:rsidR="00687C89" w:rsidRPr="00687C89" w:rsidRDefault="00C74A81" w:rsidP="00687C89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687C89">
        <w:rPr>
          <w:rFonts w:ascii="Times New Roman" w:eastAsia="宋体" w:hAnsi="Times New Roman" w:cs="Times New Roman"/>
          <w:sz w:val="28"/>
          <w:szCs w:val="28"/>
        </w:rPr>
        <w:t>#</w:t>
      </w:r>
      <w:r w:rsidR="00687C89" w:rsidRPr="00687C89">
        <w:rPr>
          <w:rFonts w:ascii="Times New Roman" w:eastAsia="宋体" w:hAnsi="Times New Roman" w:cs="Times New Roman"/>
          <w:sz w:val="28"/>
          <w:szCs w:val="28"/>
        </w:rPr>
        <w:t>1 "Moxibustion"[Mesh]</w:t>
      </w:r>
    </w:p>
    <w:p w14:paraId="607172B7" w14:textId="0D24314F" w:rsidR="00687C89" w:rsidRPr="00687C89" w:rsidRDefault="00C74A81" w:rsidP="00687C89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687C89">
        <w:rPr>
          <w:rFonts w:ascii="Times New Roman" w:eastAsia="宋体" w:hAnsi="Times New Roman" w:cs="Times New Roman"/>
          <w:sz w:val="28"/>
          <w:szCs w:val="28"/>
        </w:rPr>
        <w:t>#</w:t>
      </w:r>
      <w:r w:rsidR="00687C89" w:rsidRPr="00687C89">
        <w:rPr>
          <w:rFonts w:ascii="Times New Roman" w:eastAsia="宋体" w:hAnsi="Times New Roman" w:cs="Times New Roman"/>
          <w:sz w:val="28"/>
          <w:szCs w:val="28"/>
        </w:rPr>
        <w:t>2 (((</w:t>
      </w:r>
      <w:bookmarkStart w:id="0" w:name="_Hlk99393620"/>
      <w:proofErr w:type="gramStart"/>
      <w:r w:rsidR="00687C89" w:rsidRPr="00687C89">
        <w:rPr>
          <w:rFonts w:ascii="Times New Roman" w:eastAsia="宋体" w:hAnsi="Times New Roman" w:cs="Times New Roman"/>
          <w:sz w:val="28"/>
          <w:szCs w:val="28"/>
        </w:rPr>
        <w:t>moxibustion</w:t>
      </w:r>
      <w:bookmarkEnd w:id="0"/>
      <w:r w:rsidR="00687C89" w:rsidRPr="00687C89">
        <w:rPr>
          <w:rFonts w:ascii="Times New Roman" w:eastAsia="宋体" w:hAnsi="Times New Roman" w:cs="Times New Roman"/>
          <w:sz w:val="28"/>
          <w:szCs w:val="28"/>
        </w:rPr>
        <w:t>[</w:t>
      </w:r>
      <w:proofErr w:type="gramEnd"/>
      <w:r w:rsidR="00687C89" w:rsidRPr="00687C89">
        <w:rPr>
          <w:rFonts w:ascii="Times New Roman" w:eastAsia="宋体" w:hAnsi="Times New Roman" w:cs="Times New Roman"/>
          <w:sz w:val="28"/>
          <w:szCs w:val="28"/>
        </w:rPr>
        <w:t>Title/Abstract]) OR (</w:t>
      </w:r>
      <w:bookmarkStart w:id="1" w:name="_Hlk99393635"/>
      <w:r w:rsidR="00687C89" w:rsidRPr="00687C89">
        <w:rPr>
          <w:rFonts w:ascii="Times New Roman" w:eastAsia="宋体" w:hAnsi="Times New Roman" w:cs="Times New Roman"/>
          <w:sz w:val="28"/>
          <w:szCs w:val="28"/>
        </w:rPr>
        <w:t>Traditional Chinese medicine moxibustion</w:t>
      </w:r>
      <w:bookmarkEnd w:id="1"/>
      <w:r w:rsidR="00687C89" w:rsidRPr="00687C89">
        <w:rPr>
          <w:rFonts w:ascii="Times New Roman" w:eastAsia="宋体" w:hAnsi="Times New Roman" w:cs="Times New Roman"/>
          <w:sz w:val="28"/>
          <w:szCs w:val="28"/>
        </w:rPr>
        <w:t>[Title/Abstract])) OR (Moxibustion strip[Title/Abstract])) OR (Traditional Chinese medicine treatment with Moxibustion[Title/Abstract])</w:t>
      </w:r>
    </w:p>
    <w:p w14:paraId="7B4AB94F" w14:textId="2CD75BE8" w:rsidR="00687C89" w:rsidRPr="00687C89" w:rsidRDefault="00C74A81" w:rsidP="00687C89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687C89">
        <w:rPr>
          <w:rFonts w:ascii="Times New Roman" w:eastAsia="宋体" w:hAnsi="Times New Roman" w:cs="Times New Roman"/>
          <w:sz w:val="28"/>
          <w:szCs w:val="28"/>
        </w:rPr>
        <w:t>#</w:t>
      </w:r>
      <w:r w:rsidR="00687C89" w:rsidRPr="00687C89">
        <w:rPr>
          <w:rFonts w:ascii="Times New Roman" w:eastAsia="宋体" w:hAnsi="Times New Roman" w:cs="Times New Roman"/>
          <w:sz w:val="28"/>
          <w:szCs w:val="28"/>
        </w:rPr>
        <w:t>3</w:t>
      </w:r>
      <w:r w:rsidRPr="00687C89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687C89" w:rsidRPr="00687C89">
        <w:rPr>
          <w:rFonts w:ascii="Times New Roman" w:eastAsia="宋体" w:hAnsi="Times New Roman" w:cs="Times New Roman"/>
          <w:sz w:val="28"/>
          <w:szCs w:val="28"/>
        </w:rPr>
        <w:t>("Moxibustion"[Mesh]) OR ((((</w:t>
      </w:r>
      <w:proofErr w:type="gramStart"/>
      <w:r w:rsidR="00687C89" w:rsidRPr="00687C89">
        <w:rPr>
          <w:rFonts w:ascii="Times New Roman" w:eastAsia="宋体" w:hAnsi="Times New Roman" w:cs="Times New Roman"/>
          <w:sz w:val="28"/>
          <w:szCs w:val="28"/>
        </w:rPr>
        <w:t>moxibustion[</w:t>
      </w:r>
      <w:proofErr w:type="gramEnd"/>
      <w:r w:rsidR="00687C89" w:rsidRPr="00687C89">
        <w:rPr>
          <w:rFonts w:ascii="Times New Roman" w:eastAsia="宋体" w:hAnsi="Times New Roman" w:cs="Times New Roman"/>
          <w:sz w:val="28"/>
          <w:szCs w:val="28"/>
        </w:rPr>
        <w:t>Title/Abstract]) OR (Traditional Chinese medicine moxibustion[Title/Abstract])) OR (Moxibustion strip[Title/Abstract])) OR (Traditional Chinese medicine treatment with Moxibustion[Title/Abstract]))</w:t>
      </w:r>
    </w:p>
    <w:p w14:paraId="7CB3FBF0" w14:textId="6832BB17" w:rsidR="00687C89" w:rsidRPr="007A6C3B" w:rsidRDefault="00C74A81" w:rsidP="007A6C3B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687C89">
        <w:rPr>
          <w:rFonts w:ascii="Times New Roman" w:eastAsia="宋体" w:hAnsi="Times New Roman" w:cs="Times New Roman"/>
          <w:sz w:val="28"/>
          <w:szCs w:val="28"/>
        </w:rPr>
        <w:t>#</w:t>
      </w:r>
      <w:r w:rsidR="00687C89" w:rsidRPr="00687C89">
        <w:rPr>
          <w:rFonts w:ascii="Times New Roman" w:eastAsia="宋体" w:hAnsi="Times New Roman" w:cs="Times New Roman"/>
          <w:sz w:val="28"/>
          <w:szCs w:val="28"/>
        </w:rPr>
        <w:t>4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687C89" w:rsidRPr="00687C89">
        <w:rPr>
          <w:rFonts w:ascii="Times New Roman" w:eastAsia="宋体" w:hAnsi="Times New Roman" w:cs="Times New Roman"/>
          <w:sz w:val="28"/>
          <w:szCs w:val="28"/>
        </w:rPr>
        <w:t>“</w:t>
      </w:r>
      <w:r w:rsidR="007A6C3B" w:rsidRPr="007A6C3B">
        <w:rPr>
          <w:rFonts w:ascii="Times New Roman" w:eastAsia="宋体" w:hAnsi="Times New Roman" w:cs="Times New Roman"/>
          <w:sz w:val="28"/>
          <w:szCs w:val="28"/>
        </w:rPr>
        <w:t>Spleen and Stomach Deficiency Cold-Type Gastroparesis</w:t>
      </w:r>
      <w:r w:rsidR="00687C89" w:rsidRPr="007A6C3B">
        <w:rPr>
          <w:rFonts w:ascii="Times New Roman" w:eastAsia="宋体" w:hAnsi="Times New Roman" w:cs="Times New Roman"/>
          <w:sz w:val="28"/>
          <w:szCs w:val="28"/>
        </w:rPr>
        <w:t>” [Title/Abstract]</w:t>
      </w:r>
    </w:p>
    <w:p w14:paraId="2705F922" w14:textId="2C4B490B" w:rsidR="00C74A81" w:rsidRDefault="00C74A81" w:rsidP="008060A0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687C89">
        <w:rPr>
          <w:rFonts w:ascii="Times New Roman" w:eastAsia="宋体" w:hAnsi="Times New Roman" w:cs="Times New Roman"/>
          <w:sz w:val="28"/>
          <w:szCs w:val="28"/>
        </w:rPr>
        <w:t>#</w:t>
      </w:r>
      <w:r w:rsidR="00687C89" w:rsidRPr="00687C89">
        <w:rPr>
          <w:rFonts w:ascii="Times New Roman" w:eastAsia="宋体" w:hAnsi="Times New Roman" w:cs="Times New Roman"/>
          <w:sz w:val="28"/>
          <w:szCs w:val="28"/>
        </w:rPr>
        <w:t>5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687C89" w:rsidRPr="00687C89">
        <w:rPr>
          <w:rFonts w:ascii="Times New Roman" w:eastAsia="宋体" w:hAnsi="Times New Roman" w:cs="Times New Roman"/>
          <w:sz w:val="28"/>
          <w:szCs w:val="28"/>
        </w:rPr>
        <w:t xml:space="preserve">randomized controlled </w:t>
      </w:r>
      <w:proofErr w:type="gramStart"/>
      <w:r w:rsidR="00687C89" w:rsidRPr="00687C89">
        <w:rPr>
          <w:rFonts w:ascii="Times New Roman" w:eastAsia="宋体" w:hAnsi="Times New Roman" w:cs="Times New Roman"/>
          <w:sz w:val="28"/>
          <w:szCs w:val="28"/>
        </w:rPr>
        <w:t>trial[</w:t>
      </w:r>
      <w:proofErr w:type="gramEnd"/>
      <w:r w:rsidR="00687C89" w:rsidRPr="00687C89">
        <w:rPr>
          <w:rFonts w:ascii="Times New Roman" w:eastAsia="宋体" w:hAnsi="Times New Roman" w:cs="Times New Roman"/>
          <w:sz w:val="28"/>
          <w:szCs w:val="28"/>
        </w:rPr>
        <w:t>Publication Type] OR randomized[Title/Abstract] OR placebo[Title/Abstract]</w:t>
      </w:r>
    </w:p>
    <w:p w14:paraId="6C7DE651" w14:textId="22C395E4" w:rsidR="00C74A81" w:rsidRDefault="00C74A81" w:rsidP="008060A0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687C89">
        <w:rPr>
          <w:rFonts w:ascii="Times New Roman" w:eastAsia="宋体" w:hAnsi="Times New Roman" w:cs="Times New Roman"/>
          <w:sz w:val="28"/>
          <w:szCs w:val="28"/>
        </w:rPr>
        <w:t>#</w:t>
      </w:r>
      <w:r>
        <w:rPr>
          <w:rFonts w:ascii="Times New Roman" w:eastAsia="宋体" w:hAnsi="Times New Roman" w:cs="Times New Roman" w:hint="eastAsia"/>
          <w:sz w:val="28"/>
          <w:szCs w:val="28"/>
        </w:rPr>
        <w:t>6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C74A81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#3 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AND</w:t>
      </w:r>
      <w:r w:rsidRPr="00C74A81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#4 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AND</w:t>
      </w:r>
      <w:r w:rsidRPr="00C74A81">
        <w:rPr>
          <w:rFonts w:ascii="Times New Roman" w:eastAsia="宋体" w:hAnsi="Times New Roman" w:cs="Times New Roman"/>
          <w:sz w:val="28"/>
          <w:szCs w:val="28"/>
        </w:rPr>
        <w:t xml:space="preserve"> #5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</w:p>
    <w:p w14:paraId="6EB955B4" w14:textId="5B9966B4" w:rsidR="00CE41D1" w:rsidRPr="00C74A81" w:rsidRDefault="00CE41D1" w:rsidP="008060A0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36B97EB3" wp14:editId="5535DD4C">
            <wp:extent cx="5278120" cy="466994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669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98C2F" w14:textId="375B7859" w:rsidR="00CE41D1" w:rsidRDefault="00C74A81" w:rsidP="00CE41D1">
      <w:pPr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z w:val="28"/>
          <w:szCs w:val="28"/>
        </w:rPr>
        <w:t>2</w:t>
      </w: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．</w:t>
      </w:r>
      <w:r w:rsidR="00CE41D1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W</w:t>
      </w:r>
      <w:r w:rsidR="00CE41D1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eb of </w:t>
      </w:r>
      <w:proofErr w:type="gramStart"/>
      <w:r w:rsidR="00CE41D1">
        <w:rPr>
          <w:rFonts w:ascii="Times New Roman" w:eastAsia="宋体" w:hAnsi="Times New Roman" w:cs="Times New Roman"/>
          <w:b/>
          <w:bCs/>
          <w:sz w:val="28"/>
          <w:szCs w:val="28"/>
        </w:rPr>
        <w:t>science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(</w:t>
      </w:r>
      <w:proofErr w:type="gramEnd"/>
      <w:r>
        <w:rPr>
          <w:rFonts w:ascii="Times New Roman" w:eastAsia="宋体" w:hAnsi="Times New Roman" w:cs="Times New Roman"/>
          <w:b/>
          <w:bCs/>
          <w:sz w:val="28"/>
          <w:szCs w:val="28"/>
        </w:rPr>
        <w:t>2)</w:t>
      </w:r>
    </w:p>
    <w:p w14:paraId="4F2B6C58" w14:textId="79B1161A" w:rsidR="00CE41D1" w:rsidRPr="00CE41D1" w:rsidRDefault="00C74A81" w:rsidP="00CE41D1">
      <w:pPr>
        <w:jc w:val="left"/>
        <w:rPr>
          <w:rStyle w:val="a9"/>
          <w:rFonts w:ascii="Times New Roman" w:eastAsia="宋体" w:hAnsi="Times New Roman" w:cs="Times New Roman"/>
          <w:b w:val="0"/>
          <w:bCs w:val="0"/>
          <w:color w:val="000000" w:themeColor="text1"/>
          <w:sz w:val="28"/>
          <w:szCs w:val="28"/>
        </w:rPr>
      </w:pPr>
      <w:r w:rsidRPr="00CE41D1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#</w:t>
      </w:r>
      <w:r w:rsidR="00CE41D1" w:rsidRPr="00CE41D1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1</w:t>
      </w:r>
      <w:r w:rsidR="00CE41D1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</w:t>
      </w:r>
      <w:r w:rsidR="00CE41D1" w:rsidRPr="00CE41D1">
        <w:rPr>
          <w:rStyle w:val="a9"/>
          <w:rFonts w:ascii="Times New Roman" w:eastAsia="宋体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AFAFC"/>
        </w:rPr>
        <w:t>(((TS</w:t>
      </w:r>
      <w:proofErr w:type="gramStart"/>
      <w:r w:rsidR="00CE41D1" w:rsidRPr="00CE41D1">
        <w:rPr>
          <w:rStyle w:val="a9"/>
          <w:rFonts w:ascii="Times New Roman" w:eastAsia="宋体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AFAFC"/>
        </w:rPr>
        <w:t>=(</w:t>
      </w:r>
      <w:proofErr w:type="gramEnd"/>
      <w:r w:rsidR="00CE41D1" w:rsidRPr="00CE41D1">
        <w:rPr>
          <w:rStyle w:val="a9"/>
          <w:rFonts w:ascii="Times New Roman" w:eastAsia="宋体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AFAFC"/>
        </w:rPr>
        <w:t>Moxibustion strip)) OR TS=(Moxibustion )) OR TS=(Traditional Chinese medicine treatment with Moxibustion)) OR TS=(Traditional Chinese medicine moxibustion)</w:t>
      </w:r>
    </w:p>
    <w:p w14:paraId="4FE8546B" w14:textId="152EFA4D" w:rsidR="00CE41D1" w:rsidRPr="00CE41D1" w:rsidRDefault="00C74A81" w:rsidP="00CE41D1">
      <w:pPr>
        <w:rPr>
          <w:rStyle w:val="a9"/>
          <w:rFonts w:ascii="Times New Roman" w:eastAsia="宋体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AFAFC"/>
        </w:rPr>
      </w:pPr>
      <w:r w:rsidRPr="00CE41D1">
        <w:rPr>
          <w:rStyle w:val="a9"/>
          <w:rFonts w:ascii="Times New Roman" w:eastAsia="宋体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AFAFC"/>
        </w:rPr>
        <w:t>#</w:t>
      </w:r>
      <w:r w:rsidR="00CE41D1" w:rsidRPr="00CE41D1">
        <w:rPr>
          <w:rStyle w:val="a9"/>
          <w:rFonts w:ascii="Times New Roman" w:eastAsia="宋体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AFAFC"/>
        </w:rPr>
        <w:t>2</w:t>
      </w:r>
      <w:r w:rsidR="00CE41D1">
        <w:rPr>
          <w:rStyle w:val="a9"/>
          <w:rFonts w:ascii="Times New Roman" w:eastAsia="宋体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AFAFC"/>
        </w:rPr>
        <w:t xml:space="preserve"> </w:t>
      </w:r>
      <w:r w:rsidR="00CE41D1" w:rsidRPr="00CE41D1">
        <w:rPr>
          <w:rStyle w:val="a9"/>
          <w:rFonts w:ascii="Times New Roman" w:eastAsia="宋体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AFAFC"/>
        </w:rPr>
        <w:t>(((((TS</w:t>
      </w:r>
      <w:proofErr w:type="gramStart"/>
      <w:r w:rsidR="00CE41D1" w:rsidRPr="00CE41D1">
        <w:rPr>
          <w:rStyle w:val="a9"/>
          <w:rFonts w:ascii="Times New Roman" w:eastAsia="宋体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AFAFC"/>
        </w:rPr>
        <w:t>=(</w:t>
      </w:r>
      <w:proofErr w:type="gramEnd"/>
      <w:r w:rsidR="00CE41D1" w:rsidRPr="00CE41D1">
        <w:rPr>
          <w:rStyle w:val="a9"/>
          <w:rFonts w:ascii="Times New Roman" w:eastAsia="宋体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AFAFC"/>
        </w:rPr>
        <w:t>Epigastric disease of spleen stomach deficiency cold type)) OR TS=(Deficiency cold of spleen and stomach)) OR TS=(Spleen stomach deficiency cold type)) OR TS=(Spleen stomach deficiency cold gastritis)) OR TS=(Spleen stomach deficiency cold stomach disease)) OR TS=(Spleen stomach deficiency cold stomach pain)</w:t>
      </w:r>
    </w:p>
    <w:p w14:paraId="1EFB6EA8" w14:textId="46CC6ED8" w:rsidR="00CE41D1" w:rsidRDefault="00C74A81" w:rsidP="00CE41D1">
      <w:pPr>
        <w:rPr>
          <w:rStyle w:val="a9"/>
          <w:rFonts w:ascii="Times New Roman" w:eastAsia="宋体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AFAFC"/>
        </w:rPr>
      </w:pPr>
      <w:r w:rsidRPr="00CE41D1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#</w:t>
      </w:r>
      <w:r w:rsidR="00CE41D1" w:rsidRPr="00CE41D1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3</w:t>
      </w:r>
      <w:r w:rsidR="00CE41D1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</w:t>
      </w:r>
      <w:r w:rsidR="00CE41D1" w:rsidRPr="00CE41D1">
        <w:rPr>
          <w:rStyle w:val="a9"/>
          <w:rFonts w:ascii="Times New Roman" w:eastAsia="宋体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AFAFC"/>
        </w:rPr>
        <w:t>(((TS</w:t>
      </w:r>
      <w:proofErr w:type="gramStart"/>
      <w:r w:rsidR="00CE41D1" w:rsidRPr="00CE41D1">
        <w:rPr>
          <w:rStyle w:val="a9"/>
          <w:rFonts w:ascii="Times New Roman" w:eastAsia="宋体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AFAFC"/>
        </w:rPr>
        <w:t>=(</w:t>
      </w:r>
      <w:proofErr w:type="gramEnd"/>
      <w:r w:rsidR="00CE41D1" w:rsidRPr="00CE41D1">
        <w:rPr>
          <w:rStyle w:val="a9"/>
          <w:rFonts w:ascii="Times New Roman" w:eastAsia="宋体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AFAFC"/>
        </w:rPr>
        <w:t xml:space="preserve">randomized controlled)) OR TS=(randomized controlled trial)) </w:t>
      </w:r>
      <w:r w:rsidR="00CE41D1" w:rsidRPr="00CE41D1">
        <w:rPr>
          <w:rStyle w:val="a9"/>
          <w:rFonts w:ascii="Times New Roman" w:eastAsia="宋体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AFAFC"/>
        </w:rPr>
        <w:lastRenderedPageBreak/>
        <w:t>OR TS=(random)) OR TS=(RCT)</w:t>
      </w:r>
    </w:p>
    <w:p w14:paraId="2075EE80" w14:textId="3955BABA" w:rsidR="00CE41D1" w:rsidRPr="00CE41D1" w:rsidRDefault="00C74A81" w:rsidP="00CE41D1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CE41D1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#</w:t>
      </w:r>
      <w:r w:rsidR="00CE41D1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4 </w:t>
      </w:r>
      <w:r w:rsidR="00CE41D1" w:rsidRPr="00CE41D1">
        <w:rPr>
          <w:rFonts w:ascii="Times New Roman" w:eastAsia="宋体" w:hAnsi="Times New Roman" w:cs="Times New Roman"/>
          <w:sz w:val="28"/>
          <w:szCs w:val="28"/>
        </w:rPr>
        <w:t>#1 AND #2 AND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CE41D1" w:rsidRPr="00CE41D1">
        <w:rPr>
          <w:rFonts w:ascii="Times New Roman" w:eastAsia="宋体" w:hAnsi="Times New Roman" w:cs="Times New Roman"/>
          <w:sz w:val="28"/>
          <w:szCs w:val="28"/>
        </w:rPr>
        <w:t>#3</w:t>
      </w:r>
    </w:p>
    <w:p w14:paraId="582B4707" w14:textId="0F50C7A4" w:rsidR="00CE41D1" w:rsidRDefault="00CE41D1" w:rsidP="00CE41D1">
      <w:pPr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290787DE" w14:textId="4F44DBB9" w:rsidR="00CE41D1" w:rsidRDefault="00CE41D1" w:rsidP="00CE41D1">
      <w:pPr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3</w:t>
      </w: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、</w:t>
      </w: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E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mbase(0)</w:t>
      </w:r>
    </w:p>
    <w:p w14:paraId="6585A633" w14:textId="674B7100" w:rsidR="00CE41D1" w:rsidRDefault="00CE41D1" w:rsidP="00CE41D1">
      <w:pPr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543AF84C" wp14:editId="2B1027BF">
            <wp:extent cx="5274310" cy="32956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8420" cy="3298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060A0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</w:p>
    <w:p w14:paraId="2A5DA4BD" w14:textId="5662908F" w:rsidR="00CE41D1" w:rsidRDefault="00AF3158" w:rsidP="00CE41D1">
      <w:pPr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 w:rsidRPr="00AF3158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4.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C</w:t>
      </w:r>
      <w:r w:rsidRPr="00AF3158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cochrane</w:t>
      </w:r>
      <w:r w:rsidRPr="00AF3158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（</w:t>
      </w:r>
      <w:r w:rsidRPr="00AF3158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8</w:t>
      </w:r>
      <w:r w:rsidRPr="00AF3158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）</w:t>
      </w:r>
    </w:p>
    <w:p w14:paraId="0667877A" w14:textId="3E09D688" w:rsidR="00AF3158" w:rsidRPr="00AF3158" w:rsidRDefault="00AF3158" w:rsidP="00AF3158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AF3158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#1 MeSH descriptor: [Moxibustion] explode all trees</w:t>
      </w:r>
    </w:p>
    <w:p w14:paraId="4CC4F902" w14:textId="35CCCDE5" w:rsidR="00AF3158" w:rsidRPr="00AF3158" w:rsidRDefault="00AF3158" w:rsidP="00AF3158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AF3158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#2 (Moxibustion strip</w:t>
      </w:r>
      <w:proofErr w:type="gramStart"/>
      <w:r w:rsidRPr="00AF3158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):ti</w:t>
      </w:r>
      <w:proofErr w:type="gramEnd"/>
      <w:r w:rsidRPr="00AF3158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,ab,kw OR (Traditional Chinese medicine treatment with Moxibustion):ti,ab,kw OR (Traditional Chinese medicine moxibustion):ti,ab,kw OR (Moxibustion):ti,ab,kw</w:t>
      </w:r>
    </w:p>
    <w:p w14:paraId="3B91A994" w14:textId="518FF64C" w:rsidR="00AF3158" w:rsidRPr="00AF3158" w:rsidRDefault="00AF3158" w:rsidP="00AF3158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AF3158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#3 #1 or #2</w:t>
      </w:r>
    </w:p>
    <w:p w14:paraId="5E23632A" w14:textId="6B3EFA38" w:rsidR="00AF3158" w:rsidRPr="00AF3158" w:rsidRDefault="00AF3158" w:rsidP="00AF3158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AF3158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#4 (Spleen stomach deficiency and cold stomach</w:t>
      </w:r>
      <w:proofErr w:type="gramStart"/>
      <w:r w:rsidRPr="00AF3158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):ti</w:t>
      </w:r>
      <w:proofErr w:type="gramEnd"/>
      <w:r w:rsidRPr="00AF3158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,ab,kw OR (Spleen stomach deficiency cold type):ti,ab,kw OR (Gastritis of spleen stomach deficiency cold type):ti,ab,kw OR (Epigastric pain of spleen stomach deficiency cold type):ti,ab,kw OR (Stomach pain of spleen stomach </w:t>
      </w:r>
      <w:r w:rsidRPr="00AF3158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lastRenderedPageBreak/>
        <w:t>deficiency cold type):ti,ab,kw</w:t>
      </w:r>
    </w:p>
    <w:p w14:paraId="0EA01847" w14:textId="3DD0DC52" w:rsidR="00AF3158" w:rsidRPr="00AF3158" w:rsidRDefault="00AF3158" w:rsidP="00AF3158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AF3158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#5 #3 and #4</w:t>
      </w:r>
    </w:p>
    <w:p w14:paraId="1E50B17E" w14:textId="77777777" w:rsidR="00AF3158" w:rsidRPr="00AF3158" w:rsidRDefault="00AF3158" w:rsidP="00CE41D1">
      <w:pPr>
        <w:rPr>
          <w:rStyle w:val="a9"/>
          <w:rFonts w:ascii="Times New Roman" w:eastAsia="宋体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AFAFC"/>
        </w:rPr>
      </w:pPr>
    </w:p>
    <w:p w14:paraId="4759D19E" w14:textId="77777777" w:rsidR="00CE41D1" w:rsidRPr="00AF3158" w:rsidRDefault="00CE41D1" w:rsidP="00CE41D1">
      <w:pPr>
        <w:rPr>
          <w:rStyle w:val="a9"/>
          <w:rFonts w:ascii="Times New Roman" w:eastAsia="宋体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AFAFC"/>
        </w:rPr>
      </w:pPr>
    </w:p>
    <w:p w14:paraId="25E10204" w14:textId="77777777" w:rsidR="00CE41D1" w:rsidRPr="00AF3158" w:rsidRDefault="00CE41D1" w:rsidP="00CE41D1">
      <w:pPr>
        <w:rPr>
          <w:rStyle w:val="a9"/>
          <w:rFonts w:ascii="Times New Roman" w:eastAsia="宋体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AFAFC"/>
        </w:rPr>
      </w:pPr>
    </w:p>
    <w:p w14:paraId="1DEAAE3F" w14:textId="77777777" w:rsidR="00CE41D1" w:rsidRPr="00AF3158" w:rsidRDefault="00CE41D1" w:rsidP="008060A0">
      <w:pPr>
        <w:jc w:val="left"/>
        <w:rPr>
          <w:rFonts w:ascii="Times New Roman" w:hAnsi="Times New Roman" w:cs="Times New Roman"/>
          <w:noProof/>
          <w:color w:val="000000" w:themeColor="text1"/>
          <w:sz w:val="28"/>
          <w:szCs w:val="28"/>
        </w:rPr>
      </w:pPr>
    </w:p>
    <w:p w14:paraId="2CB51633" w14:textId="63A1E279" w:rsidR="00145DA9" w:rsidRPr="00AF3158" w:rsidRDefault="00145DA9" w:rsidP="0013395E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</w:p>
    <w:p w14:paraId="024A2055" w14:textId="77777777" w:rsidR="00145DA9" w:rsidRPr="00AF3158" w:rsidRDefault="00145DA9" w:rsidP="00145DA9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</w:p>
    <w:p w14:paraId="3763A9DC" w14:textId="77777777" w:rsidR="00145DA9" w:rsidRPr="00AF3158" w:rsidRDefault="00145DA9" w:rsidP="00145DA9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</w:p>
    <w:p w14:paraId="759DF78D" w14:textId="77777777" w:rsidR="00145DA9" w:rsidRPr="00AF3158" w:rsidRDefault="00145DA9" w:rsidP="00145DA9">
      <w:pPr>
        <w:suppressLineNumbers/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</w:p>
    <w:p w14:paraId="20CF429B" w14:textId="77777777" w:rsidR="00145DA9" w:rsidRPr="00AF3158" w:rsidRDefault="00145DA9" w:rsidP="00145DA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D648DB8" w14:textId="08B06784" w:rsidR="00145DA9" w:rsidRPr="00AF3158" w:rsidRDefault="00145DA9" w:rsidP="008060A0">
      <w:pPr>
        <w:jc w:val="left"/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</w:p>
    <w:sectPr w:rsidR="00145DA9" w:rsidRPr="00AF3158" w:rsidSect="00145DA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B274D" w14:textId="77777777" w:rsidR="00C46348" w:rsidRDefault="00C46348" w:rsidP="007A6C3B">
      <w:r>
        <w:separator/>
      </w:r>
    </w:p>
  </w:endnote>
  <w:endnote w:type="continuationSeparator" w:id="0">
    <w:p w14:paraId="263AC909" w14:textId="77777777" w:rsidR="00C46348" w:rsidRDefault="00C46348" w:rsidP="007A6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0AEB1" w14:textId="77777777" w:rsidR="00C46348" w:rsidRDefault="00C46348" w:rsidP="007A6C3B">
      <w:r>
        <w:separator/>
      </w:r>
    </w:p>
  </w:footnote>
  <w:footnote w:type="continuationSeparator" w:id="0">
    <w:p w14:paraId="47FAB283" w14:textId="77777777" w:rsidR="00C46348" w:rsidRDefault="00C46348" w:rsidP="007A6C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5674F"/>
    <w:multiLevelType w:val="hybridMultilevel"/>
    <w:tmpl w:val="12046600"/>
    <w:lvl w:ilvl="0" w:tplc="5C243D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599260F"/>
    <w:multiLevelType w:val="hybridMultilevel"/>
    <w:tmpl w:val="02DACF1E"/>
    <w:lvl w:ilvl="0" w:tplc="C166ED24">
      <w:start w:val="5"/>
      <w:numFmt w:val="japaneseCounting"/>
      <w:lvlText w:val="%1、"/>
      <w:lvlJc w:val="left"/>
      <w:pPr>
        <w:ind w:left="1740" w:hanging="90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680" w:hanging="420"/>
      </w:pPr>
    </w:lvl>
    <w:lvl w:ilvl="2" w:tplc="0409001B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num w:numId="1" w16cid:durableId="449738447">
    <w:abstractNumId w:val="0"/>
  </w:num>
  <w:num w:numId="2" w16cid:durableId="2238808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0A8"/>
    <w:rsid w:val="000F7730"/>
    <w:rsid w:val="00104E58"/>
    <w:rsid w:val="0013395E"/>
    <w:rsid w:val="00145DA9"/>
    <w:rsid w:val="00243B58"/>
    <w:rsid w:val="002920A8"/>
    <w:rsid w:val="004D45F8"/>
    <w:rsid w:val="00565228"/>
    <w:rsid w:val="005D3C70"/>
    <w:rsid w:val="00606E70"/>
    <w:rsid w:val="00687C89"/>
    <w:rsid w:val="00714359"/>
    <w:rsid w:val="007A6C3B"/>
    <w:rsid w:val="007E1E65"/>
    <w:rsid w:val="008060A0"/>
    <w:rsid w:val="00AF0B36"/>
    <w:rsid w:val="00AF3158"/>
    <w:rsid w:val="00BC39B3"/>
    <w:rsid w:val="00BD2FB7"/>
    <w:rsid w:val="00C46348"/>
    <w:rsid w:val="00C72BBE"/>
    <w:rsid w:val="00C74A81"/>
    <w:rsid w:val="00CE41D1"/>
    <w:rsid w:val="00EB03E3"/>
    <w:rsid w:val="00F732B0"/>
    <w:rsid w:val="00FA3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93AFB"/>
  <w15:chartTrackingRefBased/>
  <w15:docId w15:val="{10E0168D-3ABE-442B-A989-E7FE050E9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04E58"/>
  </w:style>
  <w:style w:type="paragraph" w:styleId="a4">
    <w:name w:val="header"/>
    <w:basedOn w:val="a"/>
    <w:link w:val="a5"/>
    <w:uiPriority w:val="99"/>
    <w:unhideWhenUsed/>
    <w:rsid w:val="007A6C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6C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6C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6C3B"/>
    <w:rPr>
      <w:sz w:val="18"/>
      <w:szCs w:val="18"/>
    </w:rPr>
  </w:style>
  <w:style w:type="paragraph" w:styleId="a8">
    <w:name w:val="List Paragraph"/>
    <w:basedOn w:val="a"/>
    <w:uiPriority w:val="34"/>
    <w:qFormat/>
    <w:rsid w:val="00CE41D1"/>
    <w:pPr>
      <w:ind w:firstLineChars="200" w:firstLine="420"/>
    </w:pPr>
  </w:style>
  <w:style w:type="character" w:styleId="a9">
    <w:name w:val="Strong"/>
    <w:basedOn w:val="a0"/>
    <w:uiPriority w:val="22"/>
    <w:qFormat/>
    <w:rsid w:val="00CE41D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4</Pages>
  <Words>227</Words>
  <Characters>1710</Characters>
  <Application>Microsoft Office Word</Application>
  <DocSecurity>0</DocSecurity>
  <Lines>53</Lines>
  <Paragraphs>21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甘</dc:creator>
  <cp:keywords/>
  <dc:description/>
  <cp:lastModifiedBy>甘</cp:lastModifiedBy>
  <cp:revision>13</cp:revision>
  <dcterms:created xsi:type="dcterms:W3CDTF">2022-05-02T14:32:00Z</dcterms:created>
  <dcterms:modified xsi:type="dcterms:W3CDTF">2022-10-09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eb92049c041c23d1daea1c1d59616479ae60380b372cb0fcda8476d5eee4f6</vt:lpwstr>
  </property>
</Properties>
</file>